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480"/>
        <w:tblW w:w="10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C5558E" w:rsidRPr="008F36E9" w14:paraId="4AAEB482" w14:textId="77777777" w:rsidTr="00D73402">
        <w:trPr>
          <w:trHeight w:val="708"/>
        </w:trPr>
        <w:tc>
          <w:tcPr>
            <w:tcW w:w="1474" w:type="dxa"/>
            <w:vAlign w:val="center"/>
          </w:tcPr>
          <w:p w14:paraId="43EA1CB5" w14:textId="77777777" w:rsidR="00C5558E" w:rsidRPr="008F36E9" w:rsidRDefault="00C5558E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ient I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5C3063" w14:textId="77777777" w:rsidR="00C5558E" w:rsidRPr="00162E62" w:rsidRDefault="00C5558E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F36E9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eatment a</w:t>
            </w:r>
            <w:r w:rsidRPr="00162E6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her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7CA2C29" w14:textId="77777777" w:rsidR="00107E1D" w:rsidRDefault="00C5558E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</w:t>
            </w:r>
          </w:p>
          <w:p w14:paraId="76B8F744" w14:textId="778627A9" w:rsidR="00C5558E" w:rsidRPr="008F36E9" w:rsidRDefault="00C5558E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107E1D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eline</w:t>
            </w:r>
          </w:p>
        </w:tc>
        <w:tc>
          <w:tcPr>
            <w:tcW w:w="1474" w:type="dxa"/>
            <w:vAlign w:val="center"/>
          </w:tcPr>
          <w:p w14:paraId="7B2DB659" w14:textId="0A970C59" w:rsidR="00C5558E" w:rsidRDefault="00D73402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_1m</w:t>
            </w:r>
          </w:p>
        </w:tc>
        <w:tc>
          <w:tcPr>
            <w:tcW w:w="1474" w:type="dxa"/>
            <w:vAlign w:val="center"/>
          </w:tcPr>
          <w:p w14:paraId="731A9AA4" w14:textId="60858C25" w:rsidR="00C5558E" w:rsidRDefault="00D73402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_3m</w:t>
            </w:r>
          </w:p>
        </w:tc>
        <w:tc>
          <w:tcPr>
            <w:tcW w:w="1474" w:type="dxa"/>
            <w:vAlign w:val="center"/>
          </w:tcPr>
          <w:p w14:paraId="621CF190" w14:textId="52F38186" w:rsidR="00C5558E" w:rsidRDefault="00D73402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_6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0F2D979" w14:textId="2E468304" w:rsidR="00C5558E" w:rsidRPr="00162E62" w:rsidRDefault="00C5558E" w:rsidP="00D7340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QOLIE31_12m</w:t>
            </w:r>
          </w:p>
        </w:tc>
      </w:tr>
      <w:tr w:rsidR="00496B8C" w:rsidRPr="008F36E9" w14:paraId="4EEBE50C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2B4FBBFD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8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CEBADCE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7789F5" w14:textId="7E0F8E35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,06</w:t>
            </w:r>
          </w:p>
        </w:tc>
        <w:tc>
          <w:tcPr>
            <w:tcW w:w="1474" w:type="dxa"/>
            <w:vAlign w:val="bottom"/>
          </w:tcPr>
          <w:p w14:paraId="195A2451" w14:textId="35CF7F3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3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8EAE8A" w14:textId="74503379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8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6B80D7" w14:textId="43D3A8A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F458D7" w14:textId="5991BDD4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496B8C" w:rsidRPr="008F36E9" w14:paraId="33DC2EF8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4ABEE92E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904722A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A9C70AD" w14:textId="0C6B049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,22</w:t>
            </w:r>
          </w:p>
        </w:tc>
        <w:tc>
          <w:tcPr>
            <w:tcW w:w="1474" w:type="dxa"/>
            <w:vAlign w:val="bottom"/>
          </w:tcPr>
          <w:p w14:paraId="759AF755" w14:textId="009BD79F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7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A0B2489" w14:textId="7777777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4B84329" w14:textId="75AB9C2A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9B7843" w14:textId="4899823D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,4</w:t>
            </w:r>
          </w:p>
        </w:tc>
      </w:tr>
      <w:tr w:rsidR="00496B8C" w:rsidRPr="008F36E9" w14:paraId="3AE488EF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2102C0FA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1B20B58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669DE40" w14:textId="099845AB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32</w:t>
            </w:r>
          </w:p>
        </w:tc>
        <w:tc>
          <w:tcPr>
            <w:tcW w:w="1474" w:type="dxa"/>
            <w:vAlign w:val="bottom"/>
          </w:tcPr>
          <w:p w14:paraId="4E89E346" w14:textId="31B5577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2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664AC29" w14:textId="14EA09E4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0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3D4699" w14:textId="718A1B22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6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800855" w14:textId="6091C51B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,87</w:t>
            </w:r>
          </w:p>
        </w:tc>
      </w:tr>
      <w:tr w:rsidR="00496B8C" w:rsidRPr="008F36E9" w14:paraId="37C7B15B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6C661AFA" w14:textId="77777777" w:rsidR="00496B8C" w:rsidRPr="00AD16FC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425E714" w14:textId="77777777" w:rsidR="00496B8C" w:rsidRPr="00AD16FC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D1EA04A" w14:textId="62DA3A0C" w:rsidR="00496B8C" w:rsidRPr="00AD16FC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67</w:t>
            </w:r>
          </w:p>
        </w:tc>
        <w:tc>
          <w:tcPr>
            <w:tcW w:w="1474" w:type="dxa"/>
            <w:vAlign w:val="bottom"/>
          </w:tcPr>
          <w:p w14:paraId="3D531EDE" w14:textId="68F1BF9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9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B9434F5" w14:textId="1D50E16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9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4504C4F" w14:textId="42E3C718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F80F4C" w14:textId="06DB7EDE" w:rsidR="00496B8C" w:rsidRPr="00AD16FC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,64</w:t>
            </w:r>
          </w:p>
        </w:tc>
      </w:tr>
      <w:tr w:rsidR="00496B8C" w:rsidRPr="008F36E9" w14:paraId="07E3DAF5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02EBC182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96B5CB6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6D08CB6" w14:textId="409CC484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,32</w:t>
            </w:r>
          </w:p>
        </w:tc>
        <w:tc>
          <w:tcPr>
            <w:tcW w:w="1474" w:type="dxa"/>
            <w:vAlign w:val="bottom"/>
          </w:tcPr>
          <w:p w14:paraId="3949DABF" w14:textId="592BE5FA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9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3A5E748" w14:textId="0422827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6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CA8F892" w14:textId="3AF4A0A5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6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B2DD62" w14:textId="4EB83E21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37</w:t>
            </w:r>
          </w:p>
        </w:tc>
      </w:tr>
      <w:tr w:rsidR="00496B8C" w:rsidRPr="008F36E9" w14:paraId="47B4A878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4B5393DD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05C5B3A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224A705" w14:textId="2EC8FA6F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,92</w:t>
            </w:r>
          </w:p>
        </w:tc>
        <w:tc>
          <w:tcPr>
            <w:tcW w:w="1474" w:type="dxa"/>
            <w:vAlign w:val="bottom"/>
          </w:tcPr>
          <w:p w14:paraId="467553FA" w14:textId="6F3C4372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9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621E5CF" w14:textId="75F4656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0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7EB3F3D" w14:textId="3BE3C790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9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3285AAF" w14:textId="38B400FC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,29</w:t>
            </w:r>
          </w:p>
        </w:tc>
      </w:tr>
      <w:tr w:rsidR="00496B8C" w:rsidRPr="008F36E9" w14:paraId="3C3EAED9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78AFEAEB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FD425B8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8B7D07F" w14:textId="65609BD4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,94</w:t>
            </w:r>
          </w:p>
        </w:tc>
        <w:tc>
          <w:tcPr>
            <w:tcW w:w="1474" w:type="dxa"/>
            <w:vAlign w:val="bottom"/>
          </w:tcPr>
          <w:p w14:paraId="5278B724" w14:textId="7777777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00812D3" w14:textId="46470F1F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78901A1" w14:textId="2F1C02D0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EC66B02" w14:textId="273F12E8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,35</w:t>
            </w:r>
          </w:p>
        </w:tc>
      </w:tr>
      <w:tr w:rsidR="00496B8C" w:rsidRPr="008F36E9" w14:paraId="755E4077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4BC687DC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A56D246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FCD889F" w14:textId="5AE90736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81</w:t>
            </w:r>
          </w:p>
        </w:tc>
        <w:tc>
          <w:tcPr>
            <w:tcW w:w="1474" w:type="dxa"/>
            <w:vAlign w:val="bottom"/>
          </w:tcPr>
          <w:p w14:paraId="123737E5" w14:textId="38C6773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7BE323F" w14:textId="30D82F3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5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FFF30B5" w14:textId="7098B16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FEF049" w14:textId="4798198A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,27</w:t>
            </w:r>
          </w:p>
        </w:tc>
      </w:tr>
      <w:tr w:rsidR="00496B8C" w:rsidRPr="008F36E9" w14:paraId="1ACD9337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3BDC08B2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4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3466B0F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F85E27C" w14:textId="15FD88A5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,54</w:t>
            </w:r>
          </w:p>
        </w:tc>
        <w:tc>
          <w:tcPr>
            <w:tcW w:w="1474" w:type="dxa"/>
            <w:vAlign w:val="bottom"/>
          </w:tcPr>
          <w:p w14:paraId="1182C0E1" w14:textId="3A6FD5C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0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15134BB" w14:textId="6F699AE5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2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20648F2" w14:textId="41682E5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7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4E8632" w14:textId="60898CA3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,36</w:t>
            </w:r>
          </w:p>
        </w:tc>
      </w:tr>
      <w:tr w:rsidR="00496B8C" w:rsidRPr="008F36E9" w14:paraId="41527EE8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5B9571DB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4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F3DC656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FEE9AAC" w14:textId="50BD30DF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,06</w:t>
            </w:r>
          </w:p>
        </w:tc>
        <w:tc>
          <w:tcPr>
            <w:tcW w:w="1474" w:type="dxa"/>
            <w:vAlign w:val="bottom"/>
          </w:tcPr>
          <w:p w14:paraId="68CC112A" w14:textId="0508C38A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6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D163039" w14:textId="3C424785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7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360E898" w14:textId="55BE909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B092A0" w14:textId="48988EFF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,37</w:t>
            </w:r>
          </w:p>
        </w:tc>
      </w:tr>
      <w:tr w:rsidR="00496B8C" w:rsidRPr="008F36E9" w14:paraId="694F352A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14DB69D1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077411B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A097BE8" w14:textId="25C2EFCF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1,56</w:t>
            </w:r>
          </w:p>
        </w:tc>
        <w:tc>
          <w:tcPr>
            <w:tcW w:w="1474" w:type="dxa"/>
            <w:vAlign w:val="bottom"/>
          </w:tcPr>
          <w:p w14:paraId="6B2379E7" w14:textId="4276AE38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2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828D1A" w14:textId="5E0661E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9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B4D55BC" w14:textId="35E6A04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E3379E" w14:textId="0912C70C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,9</w:t>
            </w:r>
          </w:p>
        </w:tc>
      </w:tr>
      <w:tr w:rsidR="00496B8C" w:rsidRPr="008F36E9" w14:paraId="5C5C1766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1EB78CB0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29CFC28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823131" w14:textId="0C224359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,42</w:t>
            </w:r>
          </w:p>
        </w:tc>
        <w:tc>
          <w:tcPr>
            <w:tcW w:w="1474" w:type="dxa"/>
            <w:vAlign w:val="bottom"/>
          </w:tcPr>
          <w:p w14:paraId="214BF1AB" w14:textId="197E6B2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743019F" w14:textId="21E1650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9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06D5160" w14:textId="5EED7750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9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A61A84" w14:textId="4588B99E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,52</w:t>
            </w:r>
          </w:p>
        </w:tc>
      </w:tr>
      <w:tr w:rsidR="00496B8C" w:rsidRPr="008F36E9" w14:paraId="2943AFEE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53FA7FEA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5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C0A285F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BBA1B9" w14:textId="708D41C6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,24</w:t>
            </w:r>
          </w:p>
        </w:tc>
        <w:tc>
          <w:tcPr>
            <w:tcW w:w="1474" w:type="dxa"/>
            <w:vAlign w:val="bottom"/>
          </w:tcPr>
          <w:p w14:paraId="2FCC1E47" w14:textId="762136C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2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110A38D" w14:textId="7777777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2446D4D1" w14:textId="733F2ED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5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5380E8D" w14:textId="39832B50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7</w:t>
            </w:r>
          </w:p>
        </w:tc>
      </w:tr>
      <w:tr w:rsidR="00496B8C" w:rsidRPr="008F36E9" w14:paraId="5CC10350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24C10804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C5D5108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2FA4FA3" w14:textId="37F4023C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19</w:t>
            </w:r>
          </w:p>
        </w:tc>
        <w:tc>
          <w:tcPr>
            <w:tcW w:w="1474" w:type="dxa"/>
            <w:vAlign w:val="bottom"/>
          </w:tcPr>
          <w:p w14:paraId="0854EA2B" w14:textId="2706942F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9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E2A14E3" w14:textId="426FA77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6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65CF60D" w14:textId="50794D2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8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CDEEBE" w14:textId="50866451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,43</w:t>
            </w:r>
          </w:p>
        </w:tc>
      </w:tr>
      <w:tr w:rsidR="00496B8C" w:rsidRPr="008F36E9" w14:paraId="1D7E5EF5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73A90B7F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72AF582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6194523" w14:textId="383C366A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01</w:t>
            </w:r>
          </w:p>
        </w:tc>
        <w:tc>
          <w:tcPr>
            <w:tcW w:w="1474" w:type="dxa"/>
            <w:vAlign w:val="bottom"/>
          </w:tcPr>
          <w:p w14:paraId="1A9D33FF" w14:textId="79006429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8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9D2D3AD" w14:textId="1F0F6911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3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03CBBD5" w14:textId="2D3E6182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7DF914" w14:textId="302C7F9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45</w:t>
            </w:r>
          </w:p>
        </w:tc>
      </w:tr>
      <w:tr w:rsidR="00496B8C" w:rsidRPr="008F36E9" w14:paraId="334070DD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140DAF47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6C09FB33" w14:textId="77777777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F6CD82" w14:textId="24C0568B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,63</w:t>
            </w:r>
          </w:p>
        </w:tc>
        <w:tc>
          <w:tcPr>
            <w:tcW w:w="1474" w:type="dxa"/>
            <w:vAlign w:val="bottom"/>
          </w:tcPr>
          <w:p w14:paraId="0F7F5342" w14:textId="01C4CD8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6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0E78205" w14:textId="760E0610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7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7101FA6" w14:textId="130B995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7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836E956" w14:textId="722B6E6B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,65</w:t>
            </w:r>
          </w:p>
        </w:tc>
      </w:tr>
      <w:tr w:rsidR="00496B8C" w:rsidRPr="008F36E9" w14:paraId="1195DB5A" w14:textId="77777777" w:rsidTr="007A2F5A">
        <w:trPr>
          <w:trHeight w:val="300"/>
        </w:trPr>
        <w:tc>
          <w:tcPr>
            <w:tcW w:w="1474" w:type="dxa"/>
            <w:shd w:val="clear" w:color="000000" w:fill="D9D9D9"/>
          </w:tcPr>
          <w:p w14:paraId="4A36A0A2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2CBD323B" w14:textId="77777777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13CD0EE" w14:textId="0641FBB1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,79</w:t>
            </w:r>
          </w:p>
        </w:tc>
        <w:tc>
          <w:tcPr>
            <w:tcW w:w="1474" w:type="dxa"/>
            <w:vAlign w:val="bottom"/>
          </w:tcPr>
          <w:p w14:paraId="65B43189" w14:textId="2C61789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6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F472B57" w14:textId="325BF0AE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65E3590" w14:textId="0C2D030E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1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5282FF3" w14:textId="27F46D06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,91</w:t>
            </w:r>
          </w:p>
        </w:tc>
      </w:tr>
      <w:tr w:rsidR="00496B8C" w:rsidRPr="008F36E9" w14:paraId="7DA1E8A4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3D0CBC40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4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2C9EB1B4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F1400AF" w14:textId="1BF55446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,33</w:t>
            </w:r>
          </w:p>
        </w:tc>
        <w:tc>
          <w:tcPr>
            <w:tcW w:w="1474" w:type="dxa"/>
            <w:vAlign w:val="bottom"/>
          </w:tcPr>
          <w:p w14:paraId="5CF8A0D7" w14:textId="7777777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58752C0" w14:textId="2DAEB582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6A5EF05" w14:textId="2275F8E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5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6B1F8E" w14:textId="4D8685C1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,21</w:t>
            </w:r>
          </w:p>
        </w:tc>
      </w:tr>
      <w:tr w:rsidR="00496B8C" w:rsidRPr="008F36E9" w14:paraId="0CCD803C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4766D57D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6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4F18E444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8F9E5F7" w14:textId="15D5E70A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,62</w:t>
            </w:r>
          </w:p>
        </w:tc>
        <w:tc>
          <w:tcPr>
            <w:tcW w:w="1474" w:type="dxa"/>
            <w:vAlign w:val="bottom"/>
          </w:tcPr>
          <w:p w14:paraId="1CC73069" w14:textId="4A0D342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4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F4489F8" w14:textId="779603D2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1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C9F90B1" w14:textId="511D78B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4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F7DF5D" w14:textId="6A615DE9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,84</w:t>
            </w:r>
          </w:p>
        </w:tc>
      </w:tr>
      <w:tr w:rsidR="00496B8C" w:rsidRPr="008F36E9" w14:paraId="1268B55E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42BD485A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07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728D7444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7B25129" w14:textId="61447655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,23</w:t>
            </w:r>
          </w:p>
        </w:tc>
        <w:tc>
          <w:tcPr>
            <w:tcW w:w="1474" w:type="dxa"/>
            <w:vAlign w:val="bottom"/>
          </w:tcPr>
          <w:p w14:paraId="258DD401" w14:textId="1A7C8C3F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F561479" w14:textId="371D1FE8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2E8586A" w14:textId="7777777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E0607E" w14:textId="750DA2DC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,41</w:t>
            </w:r>
          </w:p>
        </w:tc>
      </w:tr>
      <w:tr w:rsidR="00496B8C" w:rsidRPr="008F36E9" w14:paraId="4634AA3D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56027FFC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38F4C029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07CC807" w14:textId="22CEF3CA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6</w:t>
            </w:r>
          </w:p>
        </w:tc>
        <w:tc>
          <w:tcPr>
            <w:tcW w:w="1474" w:type="dxa"/>
            <w:vAlign w:val="bottom"/>
          </w:tcPr>
          <w:p w14:paraId="350451BE" w14:textId="786B525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8</w:t>
            </w:r>
          </w:p>
        </w:tc>
        <w:tc>
          <w:tcPr>
            <w:tcW w:w="1474" w:type="dxa"/>
            <w:vAlign w:val="bottom"/>
          </w:tcPr>
          <w:p w14:paraId="2EC6AC49" w14:textId="4843ACA6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66</w:t>
            </w:r>
          </w:p>
        </w:tc>
        <w:tc>
          <w:tcPr>
            <w:tcW w:w="1474" w:type="dxa"/>
            <w:vAlign w:val="bottom"/>
          </w:tcPr>
          <w:p w14:paraId="2D767E72" w14:textId="674347AD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7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1273EE" w14:textId="738B2B56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,26</w:t>
            </w:r>
          </w:p>
        </w:tc>
      </w:tr>
      <w:tr w:rsidR="00496B8C" w:rsidRPr="008F36E9" w14:paraId="61E1ABF6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6D73B55B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29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0B01640A" w14:textId="77777777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F679066" w14:textId="57214266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28</w:t>
            </w:r>
          </w:p>
        </w:tc>
        <w:tc>
          <w:tcPr>
            <w:tcW w:w="1474" w:type="dxa"/>
            <w:vAlign w:val="bottom"/>
          </w:tcPr>
          <w:p w14:paraId="5B4B0A6C" w14:textId="31FD291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66</w:t>
            </w:r>
          </w:p>
        </w:tc>
        <w:tc>
          <w:tcPr>
            <w:tcW w:w="1474" w:type="dxa"/>
            <w:vAlign w:val="bottom"/>
          </w:tcPr>
          <w:p w14:paraId="3682FFC8" w14:textId="581ED9C8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5</w:t>
            </w:r>
          </w:p>
        </w:tc>
        <w:tc>
          <w:tcPr>
            <w:tcW w:w="1474" w:type="dxa"/>
            <w:vAlign w:val="bottom"/>
          </w:tcPr>
          <w:p w14:paraId="1285928F" w14:textId="3295B9DB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8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31B7ECE" w14:textId="062229CE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,1</w:t>
            </w:r>
          </w:p>
        </w:tc>
      </w:tr>
      <w:tr w:rsidR="00496B8C" w:rsidRPr="008F36E9" w14:paraId="3C48A75F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298EF84D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6CD86614" w14:textId="77777777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4D111BD" w14:textId="123443CA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56</w:t>
            </w:r>
          </w:p>
        </w:tc>
        <w:tc>
          <w:tcPr>
            <w:tcW w:w="1474" w:type="dxa"/>
            <w:vAlign w:val="bottom"/>
          </w:tcPr>
          <w:p w14:paraId="4DA9674D" w14:textId="7A1951A7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21</w:t>
            </w:r>
          </w:p>
        </w:tc>
        <w:tc>
          <w:tcPr>
            <w:tcW w:w="1474" w:type="dxa"/>
            <w:vAlign w:val="bottom"/>
          </w:tcPr>
          <w:p w14:paraId="1A6D0A00" w14:textId="385E797E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29</w:t>
            </w:r>
          </w:p>
        </w:tc>
        <w:tc>
          <w:tcPr>
            <w:tcW w:w="1474" w:type="dxa"/>
            <w:vAlign w:val="bottom"/>
          </w:tcPr>
          <w:p w14:paraId="1FB08824" w14:textId="1B679A2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8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3A25EE5" w14:textId="034109F3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,38</w:t>
            </w:r>
          </w:p>
        </w:tc>
      </w:tr>
      <w:tr w:rsidR="00496B8C" w:rsidRPr="008F36E9" w14:paraId="3ABB7526" w14:textId="77777777" w:rsidTr="007A2F5A">
        <w:trPr>
          <w:trHeight w:val="300"/>
        </w:trPr>
        <w:tc>
          <w:tcPr>
            <w:tcW w:w="1474" w:type="dxa"/>
            <w:shd w:val="clear" w:color="000000" w:fill="595959"/>
          </w:tcPr>
          <w:p w14:paraId="4A49AF5E" w14:textId="77777777" w:rsidR="00496B8C" w:rsidRPr="00162E62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3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07D98A69" w14:textId="77777777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F9F88C7" w14:textId="0DB1270D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,37</w:t>
            </w:r>
          </w:p>
        </w:tc>
        <w:tc>
          <w:tcPr>
            <w:tcW w:w="1474" w:type="dxa"/>
            <w:vAlign w:val="bottom"/>
          </w:tcPr>
          <w:p w14:paraId="77B81CDC" w14:textId="6033DB63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56</w:t>
            </w:r>
          </w:p>
        </w:tc>
        <w:tc>
          <w:tcPr>
            <w:tcW w:w="1474" w:type="dxa"/>
            <w:vAlign w:val="bottom"/>
          </w:tcPr>
          <w:p w14:paraId="076F7972" w14:textId="4074519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56</w:t>
            </w:r>
          </w:p>
        </w:tc>
        <w:tc>
          <w:tcPr>
            <w:tcW w:w="1474" w:type="dxa"/>
            <w:vAlign w:val="bottom"/>
          </w:tcPr>
          <w:p w14:paraId="4E0B3BF9" w14:textId="496BB60C" w:rsidR="00496B8C" w:rsidRDefault="00496B8C" w:rsidP="00496B8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64F21B1" w14:textId="11200885" w:rsidR="00496B8C" w:rsidRPr="008F36E9" w:rsidRDefault="00496B8C" w:rsidP="00496B8C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,96</w:t>
            </w:r>
          </w:p>
        </w:tc>
      </w:tr>
    </w:tbl>
    <w:p w14:paraId="1E483E1A" w14:textId="732B60F2" w:rsidR="00C5558E" w:rsidRPr="006011A2" w:rsidRDefault="006011A2">
      <w:pPr>
        <w:rPr>
          <w:rFonts w:cstheme="minorHAnsi"/>
          <w:b/>
          <w:bCs/>
        </w:rPr>
      </w:pPr>
      <w:r w:rsidRPr="0090489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2</w:t>
      </w:r>
    </w:p>
    <w:p w14:paraId="0D4C4377" w14:textId="41C4E9E6" w:rsidR="00D73402" w:rsidRDefault="00D73402"/>
    <w:p w14:paraId="3A4DE2D7" w14:textId="5904141E" w:rsidR="00D73402" w:rsidRDefault="00D73402"/>
    <w:p w14:paraId="0C849DB7" w14:textId="56A32EA6" w:rsidR="00D73402" w:rsidRDefault="00D73402"/>
    <w:p w14:paraId="4D4186D9" w14:textId="65DF05ED" w:rsidR="00D73402" w:rsidRDefault="00D73402"/>
    <w:p w14:paraId="37F33FCC" w14:textId="09E341C4" w:rsidR="00D73402" w:rsidRDefault="00D73402"/>
    <w:p w14:paraId="6E5EA8B5" w14:textId="407B23E9" w:rsidR="00D73402" w:rsidRDefault="00D73402"/>
    <w:p w14:paraId="4F1D7ABC" w14:textId="38FA5703" w:rsidR="00D73402" w:rsidRDefault="00D73402"/>
    <w:p w14:paraId="76E8EA53" w14:textId="607262FE" w:rsidR="00D73402" w:rsidRDefault="00D73402"/>
    <w:p w14:paraId="1F4C9965" w14:textId="58A5797A" w:rsidR="00D73402" w:rsidRDefault="00D73402"/>
    <w:p w14:paraId="5F322997" w14:textId="227271C1" w:rsidR="00D73402" w:rsidRDefault="00D73402"/>
    <w:p w14:paraId="1B82C22C" w14:textId="025FC949" w:rsidR="00D73402" w:rsidRDefault="00D73402"/>
    <w:p w14:paraId="2FB9AAF2" w14:textId="00DFCCF4" w:rsidR="00D73402" w:rsidRDefault="00D73402"/>
    <w:p w14:paraId="24C65840" w14:textId="68345E26" w:rsidR="00D73402" w:rsidRDefault="00D73402"/>
    <w:p w14:paraId="3C0CC769" w14:textId="514AE302" w:rsidR="00D73402" w:rsidRDefault="00D73402"/>
    <w:p w14:paraId="40F391BA" w14:textId="5B2A69C8" w:rsidR="00D73402" w:rsidRDefault="00D73402"/>
    <w:p w14:paraId="0528F600" w14:textId="0F721766" w:rsidR="00D73402" w:rsidRDefault="00D73402"/>
    <w:p w14:paraId="26F85CC7" w14:textId="210C0507" w:rsidR="00D73402" w:rsidRDefault="00D73402"/>
    <w:p w14:paraId="6529A300" w14:textId="628F0A38" w:rsidR="00D73402" w:rsidRDefault="00D73402"/>
    <w:p w14:paraId="2487EF78" w14:textId="0DFAA25E" w:rsidR="00107E1D" w:rsidRDefault="00107E1D"/>
    <w:p w14:paraId="6333A678" w14:textId="2461039B" w:rsidR="00107E1D" w:rsidRPr="006011A2" w:rsidRDefault="006011A2">
      <w:pPr>
        <w:rPr>
          <w:rFonts w:cstheme="minorHAnsi"/>
          <w:b/>
          <w:bCs/>
        </w:rPr>
      </w:pPr>
      <w:r w:rsidRPr="00904891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3</w:t>
      </w:r>
    </w:p>
    <w:tbl>
      <w:tblPr>
        <w:tblW w:w="10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107E1D" w:rsidRPr="008F36E9" w14:paraId="169A8AAD" w14:textId="77777777" w:rsidTr="00107E1D">
        <w:trPr>
          <w:trHeight w:val="708"/>
          <w:jc w:val="center"/>
        </w:trPr>
        <w:tc>
          <w:tcPr>
            <w:tcW w:w="1474" w:type="dxa"/>
            <w:vAlign w:val="center"/>
          </w:tcPr>
          <w:p w14:paraId="7838556D" w14:textId="77777777" w:rsidR="00107E1D" w:rsidRPr="008F36E9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ient I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323C7F" w14:textId="77777777" w:rsidR="00107E1D" w:rsidRPr="00162E62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F36E9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eatment a</w:t>
            </w:r>
            <w:r w:rsidRPr="00162E6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her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6479E64" w14:textId="49851508" w:rsidR="00107E1D" w:rsidRPr="008F36E9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baseline</w:t>
            </w:r>
          </w:p>
        </w:tc>
        <w:tc>
          <w:tcPr>
            <w:tcW w:w="1474" w:type="dxa"/>
            <w:vAlign w:val="center"/>
          </w:tcPr>
          <w:p w14:paraId="74943C64" w14:textId="00F9ADE3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1m</w:t>
            </w:r>
          </w:p>
        </w:tc>
        <w:tc>
          <w:tcPr>
            <w:tcW w:w="1474" w:type="dxa"/>
            <w:vAlign w:val="center"/>
          </w:tcPr>
          <w:p w14:paraId="75DDAEE7" w14:textId="467D5645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3m</w:t>
            </w:r>
          </w:p>
        </w:tc>
        <w:tc>
          <w:tcPr>
            <w:tcW w:w="1474" w:type="dxa"/>
            <w:vAlign w:val="center"/>
          </w:tcPr>
          <w:p w14:paraId="548BC762" w14:textId="3BFC3B4B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6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6CD0FF" w14:textId="5750F5CF" w:rsidR="00107E1D" w:rsidRPr="00162E62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DI_12m</w:t>
            </w:r>
          </w:p>
        </w:tc>
      </w:tr>
      <w:tr w:rsidR="00920039" w:rsidRPr="008F36E9" w14:paraId="741D5901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1C6BFA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8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0B2407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16082FA" w14:textId="341455EA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74" w:type="dxa"/>
            <w:vAlign w:val="bottom"/>
          </w:tcPr>
          <w:p w14:paraId="7E8D97EB" w14:textId="0B30C49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90A1BA4" w14:textId="68F2420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3D3336D" w14:textId="30DCAFD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868B610" w14:textId="21DD6F11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20039" w:rsidRPr="008F36E9" w14:paraId="1D19CADC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4EC695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C92BAC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4141B4A" w14:textId="1A177175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5267CC29" w14:textId="106857A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101868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B8553FA" w14:textId="0DF7FD8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4F383F2" w14:textId="1289283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20039" w:rsidRPr="008F36E9" w14:paraId="078E8346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1881BA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D98FB2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0E7F730" w14:textId="67651309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6E02C094" w14:textId="2B98370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AA2ED4A" w14:textId="098403E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7763614" w14:textId="289762A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058364" w14:textId="5A079FFD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20039" w:rsidRPr="008F36E9" w14:paraId="22F99422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14ED64C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87FC81F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92D3509" w14:textId="78BA1099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74" w:type="dxa"/>
            <w:vAlign w:val="bottom"/>
          </w:tcPr>
          <w:p w14:paraId="06589588" w14:textId="151BB21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F6D2E2B" w14:textId="628C2DF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A90DE17" w14:textId="36CB4D9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A51A94" w14:textId="743F316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20039" w:rsidRPr="008F36E9" w14:paraId="2B301B8A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BB4933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97FE3DE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A559B67" w14:textId="52EA0BC2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vAlign w:val="bottom"/>
          </w:tcPr>
          <w:p w14:paraId="4137C3DE" w14:textId="77D205E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61E275" w14:textId="4F39C63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D396EEF" w14:textId="7674F3B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6184CB" w14:textId="325414B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920039" w:rsidRPr="008F36E9" w14:paraId="421BC515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6F9D550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1D3A37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F33EA39" w14:textId="7004013A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vAlign w:val="bottom"/>
          </w:tcPr>
          <w:p w14:paraId="75AD5131" w14:textId="64AFF28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510B665" w14:textId="4CF8D50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D320241" w14:textId="0111442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8D4EFB" w14:textId="1463298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20039" w:rsidRPr="008F36E9" w14:paraId="61229EA0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E647E8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0581C2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F3DB739" w14:textId="251D12FD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vAlign w:val="bottom"/>
          </w:tcPr>
          <w:p w14:paraId="3DAAED7C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6165777A" w14:textId="676E43E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CA55D76" w14:textId="0C31015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FF3F0D" w14:textId="6D45B5C9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20039" w:rsidRPr="008F36E9" w14:paraId="4009CFAE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82C563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7F439A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F545B96" w14:textId="2BBEB303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vAlign w:val="bottom"/>
          </w:tcPr>
          <w:p w14:paraId="424A71DE" w14:textId="4DE64BC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FF2C76" w14:textId="16F5513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4598A67" w14:textId="5C3A12A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1F5B9A" w14:textId="5767E2C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920039" w:rsidRPr="008F36E9" w14:paraId="1008F48B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3710A8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4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2AE698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129975" w14:textId="4652C9A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74" w:type="dxa"/>
            <w:vAlign w:val="bottom"/>
          </w:tcPr>
          <w:p w14:paraId="2C9619A9" w14:textId="710EE14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563416A" w14:textId="62E6852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BD12AE5" w14:textId="408E903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674D30" w14:textId="7672B2F2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20039" w:rsidRPr="008F36E9" w14:paraId="38CCDB89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29A44A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4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347769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79CFE68" w14:textId="4602B80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vAlign w:val="bottom"/>
          </w:tcPr>
          <w:p w14:paraId="3CD8B22D" w14:textId="715AD13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0382C62" w14:textId="441806D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60B82BE" w14:textId="68CA347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A39660" w14:textId="493CBE37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920039" w:rsidRPr="008F36E9" w14:paraId="451F4338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60ED78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26E6DA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17211FD" w14:textId="2D427DF4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vAlign w:val="bottom"/>
          </w:tcPr>
          <w:p w14:paraId="1028DAB9" w14:textId="6AE6D80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5BAD73" w14:textId="34FB3F7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A19C344" w14:textId="25BEA2D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650FE3" w14:textId="7D572E83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20039" w:rsidRPr="008F36E9" w14:paraId="01C8C846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B62875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DEE35A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68DDC00" w14:textId="65AB400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vAlign w:val="bottom"/>
          </w:tcPr>
          <w:p w14:paraId="6B3DE801" w14:textId="75C4F2B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0FA5FCE" w14:textId="1FA00E9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03A3BF9" w14:textId="5A5D05B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1BAD01" w14:textId="67C5ABD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920039" w:rsidRPr="008F36E9" w14:paraId="24529C19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EB7CEC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5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C84FF6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4762CB" w14:textId="34C02464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vAlign w:val="bottom"/>
          </w:tcPr>
          <w:p w14:paraId="2EA5E50E" w14:textId="4A40DDA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D5125BA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D2109AB" w14:textId="35843AE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7CA856" w14:textId="5F0C149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20039" w:rsidRPr="008F36E9" w14:paraId="1D306B39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103B2F0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988892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6031E1A" w14:textId="20F0AD71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vAlign w:val="bottom"/>
          </w:tcPr>
          <w:p w14:paraId="10A67901" w14:textId="4C3A7CB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D7CDF9F" w14:textId="7ACFB9A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A9BC2D0" w14:textId="0E11D32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8D5630" w14:textId="2A36CEB0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20039" w:rsidRPr="008F36E9" w14:paraId="364E647E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658E1FE1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869E118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0ED0DD7" w14:textId="17A21B1B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1138CCD2" w14:textId="40F69E9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B16545A" w14:textId="502FFBF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2AEE626" w14:textId="5BE3555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C01765" w14:textId="47753DBD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20039" w:rsidRPr="008F36E9" w14:paraId="0B4FAB8F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787217B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4C043DBD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9C1647C" w14:textId="3F1ADF0C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vAlign w:val="bottom"/>
          </w:tcPr>
          <w:p w14:paraId="6B38C74E" w14:textId="04EBA1B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C42E881" w14:textId="5EA7682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DDE8FBB" w14:textId="5752AFD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E3CBDF1" w14:textId="66D8D56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20039" w:rsidRPr="008F36E9" w14:paraId="4748C331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A753AB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4E5AF119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1E02BC5" w14:textId="17B3EEC8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74" w:type="dxa"/>
            <w:vAlign w:val="bottom"/>
          </w:tcPr>
          <w:p w14:paraId="5FFBD651" w14:textId="6CDC3F4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59D2A4" w14:textId="587471B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FF2C907" w14:textId="063B5B1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016D727" w14:textId="17B586E3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920039" w:rsidRPr="008F36E9" w14:paraId="3BF5CB2B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4D75085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4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1DCDCDC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B5BC213" w14:textId="09E0D106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vAlign w:val="bottom"/>
          </w:tcPr>
          <w:p w14:paraId="0A3145FF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1F56FB1D" w14:textId="10BF7E3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6EC5934" w14:textId="1D58DB5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271FA5" w14:textId="32E6B5F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920039" w:rsidRPr="008F36E9" w14:paraId="226EDF6F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5F7FFC5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6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4C01BAD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96A1E13" w14:textId="3E9E55FB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vAlign w:val="bottom"/>
          </w:tcPr>
          <w:p w14:paraId="7710B9C8" w14:textId="5B55471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7B429A9" w14:textId="71950D1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5AF29E9" w14:textId="7E239C4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E7B09B" w14:textId="4130542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920039" w:rsidRPr="008F36E9" w14:paraId="2AC29763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127E76D9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07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18A22E4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0D67CFD" w14:textId="3B0C9805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vAlign w:val="bottom"/>
          </w:tcPr>
          <w:p w14:paraId="5F85C0E9" w14:textId="6D30BEE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946A408" w14:textId="02194C0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60F8447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524233" w14:textId="10DE4132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920039" w:rsidRPr="008F36E9" w14:paraId="5DCE3C56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06368A5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75669348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B2D2345" w14:textId="454A8F39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vAlign w:val="bottom"/>
          </w:tcPr>
          <w:p w14:paraId="0DAF007C" w14:textId="5865577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vAlign w:val="bottom"/>
          </w:tcPr>
          <w:p w14:paraId="0DB2569D" w14:textId="42D987A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74" w:type="dxa"/>
            <w:vAlign w:val="bottom"/>
          </w:tcPr>
          <w:p w14:paraId="0DB1760B" w14:textId="2E363BE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0A2F87" w14:textId="622944A0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920039" w:rsidRPr="008F36E9" w14:paraId="1B9C6FBC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4BED9778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29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74D8A378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6041A5F" w14:textId="35875481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vAlign w:val="bottom"/>
          </w:tcPr>
          <w:p w14:paraId="56747804" w14:textId="23C1B6C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vAlign w:val="bottom"/>
          </w:tcPr>
          <w:p w14:paraId="4D2D128F" w14:textId="598CAE1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vAlign w:val="bottom"/>
          </w:tcPr>
          <w:p w14:paraId="552DE15F" w14:textId="04FF164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C2BE927" w14:textId="36CB0D9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20039" w:rsidRPr="008F36E9" w14:paraId="1A3965F8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5B774EB8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0B13D75E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39E18E" w14:textId="48D4442A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vAlign w:val="bottom"/>
          </w:tcPr>
          <w:p w14:paraId="2E8EC51A" w14:textId="1247DC0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vAlign w:val="bottom"/>
          </w:tcPr>
          <w:p w14:paraId="362C38FC" w14:textId="69D080B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vAlign w:val="bottom"/>
          </w:tcPr>
          <w:p w14:paraId="5992DA69" w14:textId="7EE6983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1D1D731" w14:textId="7F766A92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20039" w:rsidRPr="008F36E9" w14:paraId="3B796C28" w14:textId="77777777" w:rsidTr="002A110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2709959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3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35BD7C8E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160293B" w14:textId="39AB1B8C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211A8784" w14:textId="744CA57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74" w:type="dxa"/>
            <w:vAlign w:val="bottom"/>
          </w:tcPr>
          <w:p w14:paraId="11CD8695" w14:textId="3B75D89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vAlign w:val="bottom"/>
          </w:tcPr>
          <w:p w14:paraId="14B0BB61" w14:textId="330328F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B112305" w14:textId="7C43FD7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 w14:paraId="6C00DD57" w14:textId="10104928" w:rsidR="00107E1D" w:rsidRDefault="00107E1D"/>
    <w:p w14:paraId="5BD3471D" w14:textId="76DA7310" w:rsidR="00107E1D" w:rsidRPr="006011A2" w:rsidRDefault="006011A2">
      <w:pPr>
        <w:rPr>
          <w:rFonts w:cstheme="minorHAnsi"/>
          <w:b/>
          <w:bCs/>
        </w:rPr>
      </w:pPr>
      <w:r w:rsidRPr="00904891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4</w:t>
      </w:r>
    </w:p>
    <w:tbl>
      <w:tblPr>
        <w:tblW w:w="10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107E1D" w:rsidRPr="008F36E9" w14:paraId="06D140B9" w14:textId="77777777" w:rsidTr="0061632A">
        <w:trPr>
          <w:trHeight w:val="708"/>
          <w:jc w:val="center"/>
        </w:trPr>
        <w:tc>
          <w:tcPr>
            <w:tcW w:w="1474" w:type="dxa"/>
            <w:vAlign w:val="center"/>
          </w:tcPr>
          <w:p w14:paraId="58043A3C" w14:textId="77777777" w:rsidR="00107E1D" w:rsidRPr="008F36E9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ient I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3AE5AA" w14:textId="77777777" w:rsidR="00107E1D" w:rsidRPr="00162E62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F36E9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eatment a</w:t>
            </w:r>
            <w:r w:rsidRPr="00162E6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her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F898ABE" w14:textId="746814CA" w:rsidR="00107E1D" w:rsidRPr="008F36E9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AI_baseline</w:t>
            </w:r>
          </w:p>
        </w:tc>
        <w:tc>
          <w:tcPr>
            <w:tcW w:w="1474" w:type="dxa"/>
            <w:vAlign w:val="center"/>
          </w:tcPr>
          <w:p w14:paraId="4A9C68A6" w14:textId="001A6715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F57FCE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I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_1m</w:t>
            </w:r>
          </w:p>
        </w:tc>
        <w:tc>
          <w:tcPr>
            <w:tcW w:w="1474" w:type="dxa"/>
            <w:vAlign w:val="center"/>
          </w:tcPr>
          <w:p w14:paraId="6D678909" w14:textId="71E9C64B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F57FCE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I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_3m</w:t>
            </w:r>
          </w:p>
        </w:tc>
        <w:tc>
          <w:tcPr>
            <w:tcW w:w="1474" w:type="dxa"/>
            <w:vAlign w:val="center"/>
          </w:tcPr>
          <w:p w14:paraId="38010B37" w14:textId="5CCB3B32" w:rsidR="00107E1D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F57FCE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I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_6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B181B05" w14:textId="59E9B72C" w:rsidR="00107E1D" w:rsidRPr="00162E62" w:rsidRDefault="00107E1D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F57FCE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I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_12m</w:t>
            </w:r>
          </w:p>
        </w:tc>
      </w:tr>
      <w:tr w:rsidR="00920039" w:rsidRPr="008F36E9" w14:paraId="6908E3E9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4ACABA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8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F41490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69C8ACE" w14:textId="152E6099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vAlign w:val="bottom"/>
          </w:tcPr>
          <w:p w14:paraId="4E85F02E" w14:textId="2F3C838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5BEB68" w14:textId="3F8EC9D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862AE53" w14:textId="63E29B0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C6932B" w14:textId="74C2781E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20039" w:rsidRPr="008F36E9" w14:paraId="4950675D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151C554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AFFA93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D0C179F" w14:textId="500F97E2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vAlign w:val="bottom"/>
          </w:tcPr>
          <w:p w14:paraId="13F30ADA" w14:textId="01428EF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DF409BC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6266882" w14:textId="7173A01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841CC4" w14:textId="191CD31A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20039" w:rsidRPr="008F36E9" w14:paraId="47EE6C13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C9A44A9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548D41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5FE831A" w14:textId="55E7B31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vAlign w:val="bottom"/>
          </w:tcPr>
          <w:p w14:paraId="4FF84E1E" w14:textId="34CF12B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D9AE4B" w14:textId="070DC34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1001B1B" w14:textId="360981F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1CCCEE" w14:textId="11E9D9EC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20039" w:rsidRPr="008F36E9" w14:paraId="41CE842B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0B4F5C9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945F48A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BC327C6" w14:textId="3E5C8F33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74" w:type="dxa"/>
            <w:vAlign w:val="bottom"/>
          </w:tcPr>
          <w:p w14:paraId="38D9C85F" w14:textId="7FEE656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5E8BEA7" w14:textId="77B4098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CE6D3DA" w14:textId="50DDC75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5A1B19" w14:textId="6464C70D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20039" w:rsidRPr="008F36E9" w14:paraId="1850D134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AB149A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E6351F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4BBFA6" w14:textId="57A460A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3C04448E" w14:textId="581CC59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C6E22B" w14:textId="62D5841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DF324A" w14:textId="3439CD8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98E9DF" w14:textId="653AFBEC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20039" w:rsidRPr="008F36E9" w14:paraId="61A4730A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6F766C6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D2A050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00F0A26" w14:textId="70187F71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1C052747" w14:textId="76DE04D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CC08F9C" w14:textId="3E6C906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2520BB8" w14:textId="65EDD48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986697" w14:textId="51692F9B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20039" w:rsidRPr="008F36E9" w14:paraId="43813809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7CDE2BB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23FC03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2BE6C7B" w14:textId="753DFC2F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vAlign w:val="bottom"/>
          </w:tcPr>
          <w:p w14:paraId="2E546474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69E91B3" w14:textId="66007F4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487EE2" w14:textId="3C2079E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386B82" w14:textId="1CC6D0F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20039" w:rsidRPr="008F36E9" w14:paraId="1A652E25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F4F9AFE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BF9E76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D3022AD" w14:textId="1B0F5B0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vAlign w:val="bottom"/>
          </w:tcPr>
          <w:p w14:paraId="3AAF3E22" w14:textId="37248FA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FEF7EC8" w14:textId="10A817F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1DFB617" w14:textId="1BAD3DB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597EE1" w14:textId="794E4677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920039" w:rsidRPr="008F36E9" w14:paraId="4773524E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6A801F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4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65FD68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5B6515D" w14:textId="49851CEB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74" w:type="dxa"/>
            <w:vAlign w:val="bottom"/>
          </w:tcPr>
          <w:p w14:paraId="3E5C1F79" w14:textId="12B33CF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F3031C2" w14:textId="013772A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6F1C049" w14:textId="47373C9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6A7E13" w14:textId="4027872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20039" w:rsidRPr="008F36E9" w14:paraId="6EABACA2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E29450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4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04A6E2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2704F4B" w14:textId="6CF4EB53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vAlign w:val="bottom"/>
          </w:tcPr>
          <w:p w14:paraId="699EBF85" w14:textId="0AF4C51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26404A" w14:textId="6B39D99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87D0ABB" w14:textId="255D9F0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0119C72" w14:textId="2D0A539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20039" w:rsidRPr="008F36E9" w14:paraId="1671ED6C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B0AC05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682467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ED704AB" w14:textId="1DC68931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19DB1D9E" w14:textId="6489E97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60BF5DE" w14:textId="19CDE86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3E3F35C" w14:textId="0B59620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FBBC42" w14:textId="285ABC9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20039" w:rsidRPr="008F36E9" w14:paraId="6B31D34D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BADF99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C4DCA69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F5AF7D5" w14:textId="175650FD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vAlign w:val="bottom"/>
          </w:tcPr>
          <w:p w14:paraId="3FE2907A" w14:textId="656DA9F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1CD79F3" w14:textId="3B1D469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2CC531D" w14:textId="6D29BFA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9D78D9" w14:textId="049AFEB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20039" w:rsidRPr="008F36E9" w14:paraId="704CF09A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7184333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5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7ACF9A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1F34D12" w14:textId="67AD9375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2DE082AF" w14:textId="08FEEB5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9023092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040DFEF9" w14:textId="36980BE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FB5732" w14:textId="7D52265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920039" w:rsidRPr="008F36E9" w14:paraId="005E36D6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2B7432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B98D94E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1D57BE0" w14:textId="6443BA00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vAlign w:val="bottom"/>
          </w:tcPr>
          <w:p w14:paraId="45FE017D" w14:textId="1543704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8BEC55" w14:textId="5736812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EF63D23" w14:textId="61055B3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9453C3" w14:textId="32347CF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20039" w:rsidRPr="008F36E9" w14:paraId="785DEC92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96A5EC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0C394A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A2A72AE" w14:textId="3F82895B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vAlign w:val="bottom"/>
          </w:tcPr>
          <w:p w14:paraId="397E56E7" w14:textId="0DDC398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ED89FA7" w14:textId="5496F4B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771AB4D" w14:textId="3E36C4B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C57672" w14:textId="690B6C2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20039" w:rsidRPr="008F36E9" w14:paraId="4D15534E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649924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0F7E7828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1D44464" w14:textId="274A4669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vAlign w:val="bottom"/>
          </w:tcPr>
          <w:p w14:paraId="47506A19" w14:textId="677BE7F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031CA5" w14:textId="177E9C9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96ED56F" w14:textId="6F4A069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BFEE7F5" w14:textId="70B34F93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20039" w:rsidRPr="008F36E9" w14:paraId="42D246A5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629C51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4B7B7A9E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1BE91F" w14:textId="78544604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vAlign w:val="bottom"/>
          </w:tcPr>
          <w:p w14:paraId="58CB2F6A" w14:textId="540F03F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5E6D798" w14:textId="5F18B03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3E98CC8" w14:textId="512C12E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1CA8EBA" w14:textId="177D8E2E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20039" w:rsidRPr="008F36E9" w14:paraId="1DFC1E7C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17ECEFF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4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77BE061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FFD28ED" w14:textId="739F05E5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vAlign w:val="bottom"/>
          </w:tcPr>
          <w:p w14:paraId="3E17F453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3804E108" w14:textId="36B20D4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E39B152" w14:textId="67B3B2E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546037" w14:textId="73FBE04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20039" w:rsidRPr="008F36E9" w14:paraId="64973C34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6C2A424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6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2C3E7A3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E3355E" w14:textId="1D2BFC36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vAlign w:val="bottom"/>
          </w:tcPr>
          <w:p w14:paraId="6E83497D" w14:textId="3B77553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DA72171" w14:textId="6C0D289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FBACE95" w14:textId="4FDC4F7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93FE7F" w14:textId="3A180911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20039" w:rsidRPr="008F36E9" w14:paraId="0288C420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18ED909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07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6CD030A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9E6EA3C" w14:textId="4BAF45BA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vAlign w:val="bottom"/>
          </w:tcPr>
          <w:p w14:paraId="7AB4AD93" w14:textId="1E12D74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073DFEF" w14:textId="53DA599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8628D4B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D35C4C" w14:textId="127E1A8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20039" w:rsidRPr="008F36E9" w14:paraId="29D2D6FA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53D8C47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3DF6A01E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9696BED" w14:textId="6279681E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vAlign w:val="bottom"/>
          </w:tcPr>
          <w:p w14:paraId="1C5E3273" w14:textId="669C371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vAlign w:val="bottom"/>
          </w:tcPr>
          <w:p w14:paraId="64C226F7" w14:textId="11F95DC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vAlign w:val="bottom"/>
          </w:tcPr>
          <w:p w14:paraId="075DAC9F" w14:textId="26900DB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B40FE7" w14:textId="1C51C7F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20039" w:rsidRPr="008F36E9" w14:paraId="2D691DCF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188E084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29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1BE0E610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DE6ABDC" w14:textId="70075899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74" w:type="dxa"/>
            <w:vAlign w:val="bottom"/>
          </w:tcPr>
          <w:p w14:paraId="355BEBAB" w14:textId="64DEE4E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vAlign w:val="bottom"/>
          </w:tcPr>
          <w:p w14:paraId="226CC34F" w14:textId="55FFA35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vAlign w:val="bottom"/>
          </w:tcPr>
          <w:p w14:paraId="418D6C6A" w14:textId="4B2945D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984F99E" w14:textId="5223FE92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20039" w:rsidRPr="008F36E9" w14:paraId="48AC0437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34A947E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5D37F0C9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61D2BA1" w14:textId="312509EE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vAlign w:val="bottom"/>
          </w:tcPr>
          <w:p w14:paraId="681FACCE" w14:textId="74FAB2F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vAlign w:val="bottom"/>
          </w:tcPr>
          <w:p w14:paraId="22355B91" w14:textId="50B0C72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vAlign w:val="bottom"/>
          </w:tcPr>
          <w:p w14:paraId="74067F66" w14:textId="28D62FE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8524EF6" w14:textId="58F5ED99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20039" w:rsidRPr="008F36E9" w14:paraId="67972309" w14:textId="77777777" w:rsidTr="004D326E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0A2A8B7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3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1D34699C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EC44D4D" w14:textId="06B892BE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vAlign w:val="bottom"/>
          </w:tcPr>
          <w:p w14:paraId="4BD675B0" w14:textId="71E228B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vAlign w:val="bottom"/>
          </w:tcPr>
          <w:p w14:paraId="7D6DBE5F" w14:textId="0C40B5F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vAlign w:val="bottom"/>
          </w:tcPr>
          <w:p w14:paraId="762D2FC1" w14:textId="2991BBA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E8DF906" w14:textId="46E25515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</w:tbl>
    <w:p w14:paraId="0FE825F1" w14:textId="26929110" w:rsidR="00107E1D" w:rsidRDefault="00F57FCE" w:rsidP="00F57FCE">
      <w:pPr>
        <w:tabs>
          <w:tab w:val="left" w:pos="13460"/>
        </w:tabs>
      </w:pPr>
      <w:r>
        <w:tab/>
      </w:r>
    </w:p>
    <w:p w14:paraId="5FD3DD4A" w14:textId="24D20AFF" w:rsidR="00F57FCE" w:rsidRPr="006011A2" w:rsidRDefault="006011A2" w:rsidP="006011A2">
      <w:pPr>
        <w:rPr>
          <w:rFonts w:cstheme="minorHAnsi"/>
          <w:b/>
          <w:bCs/>
        </w:rPr>
      </w:pPr>
      <w:r w:rsidRPr="00904891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5</w:t>
      </w:r>
    </w:p>
    <w:tbl>
      <w:tblPr>
        <w:tblW w:w="10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F57FCE" w:rsidRPr="008F36E9" w14:paraId="543B9A26" w14:textId="77777777" w:rsidTr="0061632A">
        <w:trPr>
          <w:trHeight w:val="708"/>
          <w:jc w:val="center"/>
        </w:trPr>
        <w:tc>
          <w:tcPr>
            <w:tcW w:w="1474" w:type="dxa"/>
            <w:vAlign w:val="center"/>
          </w:tcPr>
          <w:p w14:paraId="03BC194C" w14:textId="77777777" w:rsidR="00F57FCE" w:rsidRPr="008F36E9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ient I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233D64" w14:textId="77777777" w:rsidR="00F57FCE" w:rsidRPr="00162E62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8F36E9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eatment a</w:t>
            </w:r>
            <w:r w:rsidRPr="00162E6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her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51A92FF" w14:textId="05104D8A" w:rsidR="00F57FCE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ASAS </w:t>
            </w:r>
          </w:p>
          <w:p w14:paraId="7CF71BC9" w14:textId="7B7F1376" w:rsidR="00F57FCE" w:rsidRPr="008F36E9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baseline</w:t>
            </w:r>
          </w:p>
        </w:tc>
        <w:tc>
          <w:tcPr>
            <w:tcW w:w="1474" w:type="dxa"/>
            <w:vAlign w:val="center"/>
          </w:tcPr>
          <w:p w14:paraId="2EF1F4E4" w14:textId="1456188B" w:rsidR="00F57FCE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_1m</w:t>
            </w:r>
          </w:p>
        </w:tc>
        <w:tc>
          <w:tcPr>
            <w:tcW w:w="1474" w:type="dxa"/>
            <w:vAlign w:val="center"/>
          </w:tcPr>
          <w:p w14:paraId="134CA6DF" w14:textId="686DC36D" w:rsidR="00F57FCE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_3m</w:t>
            </w:r>
          </w:p>
        </w:tc>
        <w:tc>
          <w:tcPr>
            <w:tcW w:w="1474" w:type="dxa"/>
            <w:vAlign w:val="center"/>
          </w:tcPr>
          <w:p w14:paraId="7EAA7CE5" w14:textId="54D251A6" w:rsidR="00F57FCE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_6m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D864CC2" w14:textId="1A43F4AE" w:rsidR="00F57FCE" w:rsidRPr="00162E62" w:rsidRDefault="00F57FCE" w:rsidP="0061632A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SAS_12m</w:t>
            </w:r>
          </w:p>
        </w:tc>
      </w:tr>
      <w:tr w:rsidR="00920039" w:rsidRPr="008F36E9" w14:paraId="4716282C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D957E6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8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B1EB35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3D22755" w14:textId="20171666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vAlign w:val="bottom"/>
          </w:tcPr>
          <w:p w14:paraId="503BB9DA" w14:textId="30C3080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E55AF19" w14:textId="45176DC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82B0FD2" w14:textId="2EDC1DF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0ADEE8" w14:textId="6066FE26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20039" w:rsidRPr="008F36E9" w14:paraId="4B385B3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80FFB2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823A2F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A30EC92" w14:textId="6DAB1B54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vAlign w:val="bottom"/>
          </w:tcPr>
          <w:p w14:paraId="71F0985E" w14:textId="584448B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6124D9A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737E5BB" w14:textId="4EA6A79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754081" w14:textId="7945B9B8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20039" w:rsidRPr="008F36E9" w14:paraId="642AE031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C1062B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BA6D0A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99E9066" w14:textId="37DA1B8F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74" w:type="dxa"/>
            <w:vAlign w:val="bottom"/>
          </w:tcPr>
          <w:p w14:paraId="13165FB7" w14:textId="455FFB7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C62ADF8" w14:textId="0E3DFB4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0B8EFAA" w14:textId="7ADD11A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CF2E2A" w14:textId="1C634C55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20039" w:rsidRPr="008F36E9" w14:paraId="4139B166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BE796F5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5E972911" w14:textId="77777777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AD16FC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0F58E0" w14:textId="064479A8" w:rsidR="00920039" w:rsidRPr="00AD16FC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vAlign w:val="bottom"/>
          </w:tcPr>
          <w:p w14:paraId="2FD17233" w14:textId="0BFBE4D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116ECCA" w14:textId="5987F36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786C831" w14:textId="4F90F58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8BACC3A" w14:textId="2BE1627A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20039" w:rsidRPr="008F36E9" w14:paraId="2C3C50DC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D57783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FAB8781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27A6289" w14:textId="090C619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5C231994" w14:textId="3B09484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9992DB0" w14:textId="6E27CB3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47A9A7F" w14:textId="07ACBEB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85C0A5" w14:textId="4F57351A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20039" w:rsidRPr="008F36E9" w14:paraId="490D3317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0F6D66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9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388ADB2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206E699" w14:textId="23719598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vAlign w:val="bottom"/>
          </w:tcPr>
          <w:p w14:paraId="1DC95D97" w14:textId="57849F9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11833CF" w14:textId="15EB469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88870C1" w14:textId="7E00B7F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5A6CD0" w14:textId="4627C835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20039" w:rsidRPr="008F36E9" w14:paraId="0B938912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1A6DD6CB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02D5F0A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47D23E2" w14:textId="3863C22E" w:rsidR="00920039" w:rsidRPr="0092003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6100"/>
                <w:kern w:val="0"/>
                <w:lang w:val="en-US" w:eastAsia="de-DE"/>
                <w14:ligatures w14:val="none"/>
              </w:rPr>
            </w:pPr>
            <w:r w:rsidRPr="00920039">
              <w:rPr>
                <w:rFonts w:ascii="Aptos Narrow" w:eastAsia="Times New Roman" w:hAnsi="Aptos Narrow" w:cs="Arial"/>
                <w:color w:val="0061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1474" w:type="dxa"/>
            <w:vAlign w:val="bottom"/>
          </w:tcPr>
          <w:p w14:paraId="2FD67550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515F513B" w14:textId="31FAC48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0BC3619" w14:textId="7C526B0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744BF9" w14:textId="6A493E9C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61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20039" w:rsidRPr="008F36E9" w14:paraId="3FE0B780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5FE2373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7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1A2B72F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A5A8010" w14:textId="23213CB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vAlign w:val="bottom"/>
          </w:tcPr>
          <w:p w14:paraId="4CEF8E33" w14:textId="4D23003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D2F10B3" w14:textId="52CB04C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1A05229" w14:textId="51825FB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7CAC09" w14:textId="1589AA59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20039" w:rsidRPr="008F36E9" w14:paraId="6688BB50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AEC887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4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4F3AE97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21C07C0" w14:textId="361ECCE0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vAlign w:val="bottom"/>
          </w:tcPr>
          <w:p w14:paraId="28621217" w14:textId="56A684B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5CBED1" w14:textId="4D3F3EE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211362F" w14:textId="0E5DABA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58963F" w14:textId="2E54106D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920039" w:rsidRPr="008F36E9" w14:paraId="1923439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2686D06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4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1CF56E7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E9C62F1" w14:textId="25D92786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vAlign w:val="bottom"/>
          </w:tcPr>
          <w:p w14:paraId="208C6D80" w14:textId="16CDF37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65198F2" w14:textId="760196A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36566C3" w14:textId="35FEA6D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24216E" w14:textId="6ED327B3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20039" w:rsidRPr="008F36E9" w14:paraId="6D26F392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78E4CE65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30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CCEF10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A016898" w14:textId="5EE7980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vAlign w:val="bottom"/>
          </w:tcPr>
          <w:p w14:paraId="13165AF9" w14:textId="75C0E29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BACCE6F" w14:textId="03C2B49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F785936" w14:textId="5F96118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031AC7" w14:textId="796847FE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20039" w:rsidRPr="008F36E9" w14:paraId="14EF0AF4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0A5B197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3ED5DD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4352ED6" w14:textId="591A4BDB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vAlign w:val="bottom"/>
          </w:tcPr>
          <w:p w14:paraId="275290A6" w14:textId="60DD01B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5840008" w14:textId="19971482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401F092" w14:textId="53FA88F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76FDAF" w14:textId="342459BB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920039" w:rsidRPr="008F36E9" w14:paraId="4DDD6812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3183E71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5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2C453CE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73DC101" w14:textId="350C3C3E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74" w:type="dxa"/>
            <w:vAlign w:val="bottom"/>
          </w:tcPr>
          <w:p w14:paraId="17223CD3" w14:textId="316FF4D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7842F11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450E4C6F" w14:textId="2F1169B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970D13" w14:textId="7FAF6194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20039" w:rsidRPr="008F36E9" w14:paraId="10670279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1EE5008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6E812669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BAB6C60" w14:textId="4AAF7590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2A697DD0" w14:textId="483DFA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C0C4D6F" w14:textId="0CBE895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F036FFE" w14:textId="04A692FD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EC46DA" w14:textId="0F5C4742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20039" w:rsidRPr="008F36E9" w14:paraId="1D6BA3BB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5AD6976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01</w:t>
            </w:r>
          </w:p>
        </w:tc>
        <w:tc>
          <w:tcPr>
            <w:tcW w:w="1474" w:type="dxa"/>
            <w:shd w:val="clear" w:color="000000" w:fill="D9D9D9"/>
            <w:noWrap/>
            <w:vAlign w:val="bottom"/>
            <w:hideMark/>
          </w:tcPr>
          <w:p w14:paraId="757A1949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828F66F" w14:textId="78AF6A60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vAlign w:val="bottom"/>
          </w:tcPr>
          <w:p w14:paraId="0682F657" w14:textId="7C90D3F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9311E4D" w14:textId="5B219F7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C6460BE" w14:textId="33F0BE7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E01AA9" w14:textId="359D49FD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20039" w:rsidRPr="008F36E9" w14:paraId="12B6650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45750AB6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22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3628B06D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20503F0" w14:textId="34099E42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2574ECD3" w14:textId="700924B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1AE1DF1" w14:textId="29D2590C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FBF5E5F" w14:textId="05AEEFD0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B9448B7" w14:textId="6BEA8F89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20039" w:rsidRPr="008F36E9" w14:paraId="63C449F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D9D9D9"/>
          </w:tcPr>
          <w:p w14:paraId="7A4EA17E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ID#16</w:t>
            </w:r>
          </w:p>
        </w:tc>
        <w:tc>
          <w:tcPr>
            <w:tcW w:w="1474" w:type="dxa"/>
            <w:shd w:val="clear" w:color="000000" w:fill="D9D9D9"/>
            <w:noWrap/>
            <w:vAlign w:val="bottom"/>
          </w:tcPr>
          <w:p w14:paraId="35966AD1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000000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68C9A22" w14:textId="03A10840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vAlign w:val="bottom"/>
          </w:tcPr>
          <w:p w14:paraId="3B01EBC2" w14:textId="53C63D7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3BE5069" w14:textId="772FE8B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471FAB4E" w14:textId="0400D94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4FB9D0A" w14:textId="1BA4DC51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20039" w:rsidRPr="008F36E9" w14:paraId="34D6C872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7C5697EA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4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210EF0A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5323DCF" w14:textId="369E727F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74" w:type="dxa"/>
            <w:vAlign w:val="bottom"/>
          </w:tcPr>
          <w:p w14:paraId="037A0891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14:paraId="7BA75865" w14:textId="779B54AA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DF723F5" w14:textId="1D0BF87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2B6536" w14:textId="55391EBF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20039" w:rsidRPr="008F36E9" w14:paraId="3DE6DD1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2ED492C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6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2C0EF20C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4687A78" w14:textId="16CD94BF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9C0006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74" w:type="dxa"/>
            <w:vAlign w:val="bottom"/>
          </w:tcPr>
          <w:p w14:paraId="472F2BB4" w14:textId="67D0281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7AC779F" w14:textId="379F103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E7609CC" w14:textId="6C3DCC3E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62947B" w14:textId="110B6325" w:rsidR="00920039" w:rsidRPr="0092003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lang w:val="en-US" w:eastAsia="de-DE"/>
                <w14:ligatures w14:val="none"/>
              </w:rPr>
            </w:pPr>
            <w:r w:rsidRPr="00920039">
              <w:rPr>
                <w:rFonts w:ascii="Calibri" w:hAnsi="Calibri" w:cs="Calibri"/>
              </w:rPr>
              <w:t>20</w:t>
            </w:r>
          </w:p>
        </w:tc>
      </w:tr>
      <w:tr w:rsidR="00920039" w:rsidRPr="008F36E9" w14:paraId="65DA718C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5CBCB43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07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4E5A86C2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1F0A615" w14:textId="4FBB4B22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4" w:type="dxa"/>
            <w:vAlign w:val="bottom"/>
          </w:tcPr>
          <w:p w14:paraId="082032CC" w14:textId="5F3E3D5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649744F" w14:textId="71C3A185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5AFFCE02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8F130C" w14:textId="6DF4FFD8" w:rsidR="00920039" w:rsidRPr="0092003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kern w:val="0"/>
                <w:lang w:val="en-US" w:eastAsia="de-DE"/>
                <w14:ligatures w14:val="none"/>
              </w:rPr>
            </w:pPr>
            <w:r w:rsidRPr="00920039">
              <w:rPr>
                <w:rFonts w:ascii="Aptos Narrow" w:eastAsia="Times New Roman" w:hAnsi="Aptos Narrow" w:cs="Arial"/>
                <w:kern w:val="0"/>
                <w:lang w:val="en-US" w:eastAsia="de-DE"/>
                <w14:ligatures w14:val="none"/>
              </w:rPr>
              <w:t>26</w:t>
            </w:r>
          </w:p>
        </w:tc>
      </w:tr>
      <w:tr w:rsidR="00920039" w:rsidRPr="008F36E9" w14:paraId="09745E1A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0842FEED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3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  <w:hideMark/>
          </w:tcPr>
          <w:p w14:paraId="0D3A6F4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5CB3AC7" w14:textId="7050586C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74" w:type="dxa"/>
            <w:vAlign w:val="bottom"/>
          </w:tcPr>
          <w:p w14:paraId="309AAB2D" w14:textId="555D1BF9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74" w:type="dxa"/>
            <w:vAlign w:val="bottom"/>
          </w:tcPr>
          <w:p w14:paraId="38A5B0BE" w14:textId="7006F94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74" w:type="dxa"/>
            <w:vAlign w:val="bottom"/>
          </w:tcPr>
          <w:p w14:paraId="477A493B" w14:textId="5696AA4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583EF7" w14:textId="02BD39D4" w:rsidR="00920039" w:rsidRPr="0092003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kern w:val="0"/>
                <w:lang w:val="en-US" w:eastAsia="de-DE"/>
                <w14:ligatures w14:val="none"/>
              </w:rPr>
            </w:pPr>
            <w:r w:rsidRPr="00920039">
              <w:rPr>
                <w:rFonts w:ascii="Calibri" w:hAnsi="Calibri" w:cs="Calibri"/>
              </w:rPr>
              <w:t>10</w:t>
            </w:r>
          </w:p>
        </w:tc>
      </w:tr>
      <w:tr w:rsidR="00920039" w:rsidRPr="008F36E9" w14:paraId="741DAC68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504AD327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29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6193527D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6BD05EA6" w14:textId="772AF083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74" w:type="dxa"/>
            <w:vAlign w:val="bottom"/>
          </w:tcPr>
          <w:p w14:paraId="33CBECF5" w14:textId="4559BA31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4" w:type="dxa"/>
            <w:vAlign w:val="bottom"/>
          </w:tcPr>
          <w:p w14:paraId="314E4726" w14:textId="1E48B32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230C55F9" w14:textId="660DD8B3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B4AEAC7" w14:textId="61084131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20039" w:rsidRPr="008F36E9" w14:paraId="7230129C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316C0300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1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17BBDC29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1CF9DD79" w14:textId="3BFC046B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vAlign w:val="bottom"/>
          </w:tcPr>
          <w:p w14:paraId="38B236DC" w14:textId="4E424148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74" w:type="dxa"/>
            <w:vAlign w:val="bottom"/>
          </w:tcPr>
          <w:p w14:paraId="27EF6FD6" w14:textId="5ECF3AC6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4" w:type="dxa"/>
            <w:vAlign w:val="bottom"/>
          </w:tcPr>
          <w:p w14:paraId="27A23D62" w14:textId="4F0EB30B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619ADDF" w14:textId="0F6FB7C1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920039" w:rsidRPr="008F36E9" w14:paraId="41A7575F" w14:textId="77777777" w:rsidTr="00B31C9D">
        <w:trPr>
          <w:trHeight w:val="300"/>
          <w:jc w:val="center"/>
        </w:trPr>
        <w:tc>
          <w:tcPr>
            <w:tcW w:w="1474" w:type="dxa"/>
            <w:shd w:val="clear" w:color="000000" w:fill="595959"/>
          </w:tcPr>
          <w:p w14:paraId="3946D944" w14:textId="77777777" w:rsidR="00920039" w:rsidRPr="00162E62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ID#13</w:t>
            </w:r>
          </w:p>
        </w:tc>
        <w:tc>
          <w:tcPr>
            <w:tcW w:w="1474" w:type="dxa"/>
            <w:shd w:val="clear" w:color="000000" w:fill="595959"/>
            <w:noWrap/>
            <w:vAlign w:val="bottom"/>
          </w:tcPr>
          <w:p w14:paraId="6E09E370" w14:textId="77777777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</w:pPr>
            <w:r w:rsidRPr="00162E62">
              <w:rPr>
                <w:rFonts w:ascii="Aptos Narrow" w:eastAsia="Times New Roman" w:hAnsi="Aptos Narrow" w:cs="Arial"/>
                <w:b/>
                <w:color w:val="FFFFFF"/>
                <w:kern w:val="0"/>
                <w:lang w:val="en-US" w:eastAsia="de-DE"/>
                <w14:ligatures w14:val="none"/>
              </w:rPr>
              <w:t>no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0C672272" w14:textId="4A20CAD9" w:rsidR="00920039" w:rsidRPr="008F36E9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4" w:type="dxa"/>
            <w:vAlign w:val="bottom"/>
          </w:tcPr>
          <w:p w14:paraId="6BA13279" w14:textId="6712BC9F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74" w:type="dxa"/>
            <w:vAlign w:val="bottom"/>
          </w:tcPr>
          <w:p w14:paraId="221A3B9A" w14:textId="54DB1F24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74" w:type="dxa"/>
            <w:vAlign w:val="bottom"/>
          </w:tcPr>
          <w:p w14:paraId="636D4F4C" w14:textId="77777777" w:rsidR="00920039" w:rsidRDefault="00920039" w:rsidP="009200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387F3F8" w14:textId="2BBC7403" w:rsidR="00920039" w:rsidRPr="00107E1D" w:rsidRDefault="00920039" w:rsidP="00920039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FFFFFF"/>
                <w:kern w:val="0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</w:tbl>
    <w:p w14:paraId="7C5FA00B" w14:textId="77777777" w:rsidR="00D73402" w:rsidRDefault="00D73402"/>
    <w:sectPr w:rsidR="00D73402" w:rsidSect="00C5558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58E"/>
    <w:rsid w:val="00107E1D"/>
    <w:rsid w:val="00496B8C"/>
    <w:rsid w:val="006011A2"/>
    <w:rsid w:val="00920039"/>
    <w:rsid w:val="00C5558E"/>
    <w:rsid w:val="00D73402"/>
    <w:rsid w:val="00F03D64"/>
    <w:rsid w:val="00F5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2B928"/>
  <w15:chartTrackingRefBased/>
  <w15:docId w15:val="{ECF0B239-BA78-42C9-8EF0-71C81540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558E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ichaelis</dc:creator>
  <cp:keywords/>
  <dc:description/>
  <cp:lastModifiedBy>Rosa Michaelis</cp:lastModifiedBy>
  <cp:revision>4</cp:revision>
  <dcterms:created xsi:type="dcterms:W3CDTF">2025-10-15T16:33:00Z</dcterms:created>
  <dcterms:modified xsi:type="dcterms:W3CDTF">2025-10-17T17:03:00Z</dcterms:modified>
</cp:coreProperties>
</file>